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E47" w:rsidRPr="00F245F5" w:rsidRDefault="00621E47" w:rsidP="00621E47">
      <w:r w:rsidRPr="00F245F5">
        <w:rPr>
          <w:rFonts w:hint="eastAsia"/>
        </w:rPr>
        <w:t>Table S1. T</w:t>
      </w:r>
      <w:r w:rsidRPr="00F245F5">
        <w:t>he relevant characteristics of each eligible study</w:t>
      </w:r>
    </w:p>
    <w:tbl>
      <w:tblPr>
        <w:tblW w:w="14960" w:type="dxa"/>
        <w:tblInd w:w="15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80"/>
        <w:gridCol w:w="1080"/>
        <w:gridCol w:w="1780"/>
        <w:gridCol w:w="2100"/>
        <w:gridCol w:w="1080"/>
        <w:gridCol w:w="1960"/>
        <w:gridCol w:w="1080"/>
        <w:gridCol w:w="1080"/>
        <w:gridCol w:w="1620"/>
      </w:tblGrid>
      <w:tr w:rsidR="00621E47" w:rsidRPr="00F245F5" w:rsidTr="00207090">
        <w:trPr>
          <w:trHeight w:val="33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 xml:space="preserve">First author </w:t>
            </w:r>
            <w:r w:rsidRPr="00F245F5">
              <w:t>followed by et al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Yea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Ethnicit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Genotyping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Sample siz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Allele distribu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Relation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hi-squ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/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Huerta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RF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71/2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4/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37/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0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creased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Huerta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sequenc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50/2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58/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92/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0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creased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Chen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RF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16/3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57/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159/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65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Liou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SP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725/7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725/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28/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1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Simon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Taq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28/4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89/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39/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15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Otaegui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sequenc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0/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9/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1/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5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Latsoudis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RF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24/3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3/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181/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80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Clark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RF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76/1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84/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92/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49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van der Walt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Cauc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Taq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557/3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97/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460/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00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creased</w:t>
            </w:r>
          </w:p>
        </w:tc>
      </w:tr>
      <w:tr w:rsidR="00621E47" w:rsidRPr="00F245F5" w:rsidTr="00207090">
        <w:trPr>
          <w:trHeight w:val="33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t>Chu et a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2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Asi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PCR-RF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322/3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186/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136/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0.078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E47" w:rsidRPr="00F245F5" w:rsidRDefault="00621E47" w:rsidP="00207090">
            <w:r w:rsidRPr="00F245F5">
              <w:rPr>
                <w:rFonts w:hint="eastAsia"/>
              </w:rPr>
              <w:t>Insignificant</w:t>
            </w:r>
          </w:p>
        </w:tc>
      </w:tr>
    </w:tbl>
    <w:p w:rsidR="00621E47" w:rsidRPr="00F245F5" w:rsidRDefault="00621E47" w:rsidP="00621E47"/>
    <w:p w:rsidR="00621E47" w:rsidRDefault="00621E47" w:rsidP="00621E47">
      <w:pPr>
        <w:sectPr w:rsidR="00621E47" w:rsidSect="00673E08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621E47" w:rsidRPr="00F245F5" w:rsidRDefault="00621E47" w:rsidP="00621E47">
      <w:r w:rsidRPr="00F245F5">
        <w:rPr>
          <w:rFonts w:hint="eastAsia"/>
        </w:rPr>
        <w:lastRenderedPageBreak/>
        <w:t>Table S2. T</w:t>
      </w:r>
      <w:r w:rsidRPr="00F245F5">
        <w:t>he Newcastle-Ottawa Scale</w:t>
      </w:r>
      <w:r w:rsidRPr="00F245F5">
        <w:rPr>
          <w:rFonts w:hint="eastAsia"/>
        </w:rPr>
        <w:t xml:space="preserve"> </w:t>
      </w:r>
      <w:r w:rsidRPr="00F245F5">
        <w:t>assessed for each eligible study</w:t>
      </w:r>
    </w:p>
    <w:tbl>
      <w:tblPr>
        <w:tblW w:w="9616" w:type="dxa"/>
        <w:tblInd w:w="-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9"/>
        <w:gridCol w:w="3118"/>
        <w:gridCol w:w="1134"/>
        <w:gridCol w:w="1701"/>
        <w:gridCol w:w="1185"/>
        <w:gridCol w:w="1509"/>
      </w:tblGrid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Ref. no</w:t>
            </w:r>
          </w:p>
        </w:tc>
        <w:tc>
          <w:tcPr>
            <w:tcW w:w="3118" w:type="dxa"/>
            <w:shd w:val="clear" w:color="auto" w:fill="auto"/>
          </w:tcPr>
          <w:p w:rsidR="00621E47" w:rsidRPr="00F245F5" w:rsidRDefault="00621E47" w:rsidP="00207090">
            <w:r w:rsidRPr="00F245F5">
              <w:t>First author</w:t>
            </w:r>
            <w:r w:rsidRPr="00F245F5">
              <w:rPr>
                <w:rFonts w:hint="eastAsia"/>
              </w:rPr>
              <w:t xml:space="preserve"> </w:t>
            </w:r>
            <w:r w:rsidRPr="00F245F5">
              <w:t>followed by et al</w:t>
            </w:r>
            <w:r w:rsidRPr="00F245F5">
              <w:rPr>
                <w:rFonts w:hint="eastAsia"/>
              </w:rPr>
              <w:t xml:space="preserve"> (Year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Selection (stars)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Comparability (stars)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Exposure (stars)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Total Quality score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6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Huerta et al.</w:t>
            </w:r>
            <w:r w:rsidRPr="00F245F5">
              <w:rPr>
                <w:rFonts w:hint="eastAsia"/>
              </w:rPr>
              <w:t xml:space="preserve"> (2005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7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Huerta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07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9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Chen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07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21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Liou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16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3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6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22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Simon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10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5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Otaegui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04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20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Latsoudis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08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8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Clark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11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3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6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11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van der Walt et al.</w:t>
            </w:r>
            <w:r w:rsidRPr="00F245F5">
              <w:rPr>
                <w:rFonts w:hint="eastAsia"/>
              </w:rPr>
              <w:t xml:space="preserve"> (</w:t>
            </w:r>
            <w:r w:rsidRPr="00F245F5">
              <w:t>2003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3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6</w:t>
            </w:r>
          </w:p>
        </w:tc>
      </w:tr>
      <w:tr w:rsidR="00621E47" w:rsidRPr="00F245F5" w:rsidTr="00207090">
        <w:tc>
          <w:tcPr>
            <w:tcW w:w="969" w:type="dxa"/>
            <w:shd w:val="clear" w:color="auto" w:fill="auto"/>
          </w:tcPr>
          <w:p w:rsidR="00621E47" w:rsidRPr="00F245F5" w:rsidRDefault="00621E47" w:rsidP="00207090">
            <w:r w:rsidRPr="00F245F5">
              <w:rPr>
                <w:rFonts w:hint="eastAsia"/>
              </w:rPr>
              <w:t>[23]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621E47" w:rsidRPr="00F245F5" w:rsidRDefault="00621E47" w:rsidP="00207090">
            <w:pPr>
              <w:widowControl/>
              <w:jc w:val="center"/>
            </w:pPr>
            <w:r w:rsidRPr="00F245F5">
              <w:t>Chu et al</w:t>
            </w:r>
            <w:r w:rsidRPr="00F245F5">
              <w:rPr>
                <w:rFonts w:hint="eastAsia"/>
              </w:rPr>
              <w:t>. (</w:t>
            </w:r>
            <w:r w:rsidRPr="00F245F5">
              <w:t>2015</w:t>
            </w:r>
            <w:r w:rsidRPr="00F245F5">
              <w:rPr>
                <w:rFonts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21E47" w:rsidRPr="00F245F5" w:rsidRDefault="00621E47" w:rsidP="00207090">
            <w:r w:rsidRPr="00F245F5">
              <w:t>4</w:t>
            </w:r>
          </w:p>
        </w:tc>
        <w:tc>
          <w:tcPr>
            <w:tcW w:w="1701" w:type="dxa"/>
            <w:shd w:val="clear" w:color="auto" w:fill="auto"/>
          </w:tcPr>
          <w:p w:rsidR="00621E47" w:rsidRPr="00F245F5" w:rsidRDefault="00621E47" w:rsidP="00207090">
            <w:r w:rsidRPr="00F245F5">
              <w:t>2</w:t>
            </w:r>
          </w:p>
        </w:tc>
        <w:tc>
          <w:tcPr>
            <w:tcW w:w="1185" w:type="dxa"/>
            <w:shd w:val="clear" w:color="auto" w:fill="auto"/>
          </w:tcPr>
          <w:p w:rsidR="00621E47" w:rsidRPr="00F245F5" w:rsidRDefault="00621E47" w:rsidP="00207090">
            <w:r w:rsidRPr="00F245F5">
              <w:t>1</w:t>
            </w:r>
          </w:p>
        </w:tc>
        <w:tc>
          <w:tcPr>
            <w:tcW w:w="1509" w:type="dxa"/>
            <w:shd w:val="clear" w:color="auto" w:fill="auto"/>
          </w:tcPr>
          <w:p w:rsidR="00621E47" w:rsidRPr="00F245F5" w:rsidRDefault="00621E47" w:rsidP="00207090">
            <w:r w:rsidRPr="00F245F5">
              <w:t>7</w:t>
            </w:r>
          </w:p>
        </w:tc>
      </w:tr>
    </w:tbl>
    <w:p w:rsidR="00621E47" w:rsidRPr="00C07E27" w:rsidRDefault="00621E47" w:rsidP="00621E47"/>
    <w:p w:rsidR="00182461" w:rsidRDefault="00182461">
      <w:bookmarkStart w:id="0" w:name="_GoBack"/>
      <w:bookmarkEnd w:id="0"/>
    </w:p>
    <w:sectPr w:rsidR="00182461" w:rsidSect="00F245F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FFD"/>
    <w:rsid w:val="00182461"/>
    <w:rsid w:val="00525FFD"/>
    <w:rsid w:val="0062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E26B0-22F7-4C26-9509-713B5B6A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E47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4</Characters>
  <Application>Microsoft Office Word</Application>
  <DocSecurity>0</DocSecurity>
  <Lines>10</Lines>
  <Paragraphs>3</Paragraphs>
  <ScaleCrop>false</ScaleCrop>
  <Company>SPS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1-28T07:43:00Z</dcterms:created>
  <dcterms:modified xsi:type="dcterms:W3CDTF">2022-01-28T07:43:00Z</dcterms:modified>
</cp:coreProperties>
</file>